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1D44" w:rsidRPr="007B1953" w:rsidRDefault="00D51D44" w:rsidP="00D51D44">
      <w:pPr>
        <w:pageBreakBefore/>
        <w:autoSpaceDE w:val="0"/>
        <w:autoSpaceDN w:val="0"/>
        <w:adjustRightInd w:val="0"/>
        <w:spacing w:after="24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Pr="007B1953">
        <w:rPr>
          <w:rFonts w:ascii="Arial" w:hAnsi="Arial" w:cs="Arial"/>
          <w:b/>
          <w:sz w:val="24"/>
          <w:szCs w:val="24"/>
        </w:rPr>
        <w:t xml:space="preserve">Table 1 </w:t>
      </w:r>
      <w:r w:rsidRPr="001B222A">
        <w:rPr>
          <w:rFonts w:ascii="Arial" w:hAnsi="Arial" w:cs="Arial"/>
          <w:sz w:val="24"/>
          <w:szCs w:val="24"/>
        </w:rPr>
        <w:t xml:space="preserve">Summary of recommended dosage adjustment of eliglustat in the drug label </w:t>
      </w:r>
      <w:r w:rsidRPr="001B222A">
        <w:rPr>
          <w:rFonts w:ascii="Arial" w:hAnsi="Arial" w:cs="Arial"/>
          <w:sz w:val="24"/>
          <w:szCs w:val="24"/>
        </w:rPr>
        <w:fldChar w:fldCharType="begin"/>
      </w:r>
      <w:r w:rsidRPr="001B222A">
        <w:rPr>
          <w:rFonts w:ascii="Arial" w:hAnsi="Arial" w:cs="Arial"/>
          <w:sz w:val="24"/>
          <w:szCs w:val="24"/>
        </w:rPr>
        <w:instrText xml:space="preserve"> ADDIN EN.CITE &lt;EndNote&gt;&lt;Cite&gt;&lt;Author&gt;FDA&lt;/Author&gt;&lt;Year&gt;2014&lt;/Year&gt;&lt;RecNum&gt;19&lt;/RecNum&gt;&lt;DisplayText&gt;(FDA 2014a)&lt;/DisplayText&gt;&lt;record&gt;&lt;rec-number&gt;19&lt;/rec-number&gt;&lt;foreign-keys&gt;&lt;key app="EN" db-id="e2vpxfdfz29wavexezl5zxdpf2w0pdwdtxd0" timestamp="1480348578"&gt;19&lt;/key&gt;&lt;/foreign-keys&gt;&lt;ref-type name="Online Database"&gt;45&lt;/ref-type&gt;&lt;contributors&gt;&lt;authors&gt;&lt;author&gt;FDA&lt;/author&gt;&lt;/authors&gt;&lt;/contributors&gt;&lt;titles&gt;&lt;title&gt;&lt;style face="normal" font="default" size="100%"&gt;CERDELGA&lt;/style&gt;&lt;style face="superscript" font="default" size="100%"&gt;TM&lt;/style&gt;&lt;style face="normal" font="default" size="100%"&gt;: Prescribing Information&lt;/style&gt;&lt;/title&gt;&lt;/titles&gt;&lt;dates&gt;&lt;year&gt;2014&lt;/year&gt;&lt;pub-dates&gt;&lt;date&gt;28 Nov 2016&lt;/date&gt;&lt;/pub-dates&gt;&lt;/dates&gt;&lt;publisher&gt;U. S. Food and Drug Administration&lt;/publisher&gt;&lt;urls&gt;&lt;related-urls&gt;&lt;url&gt;http://www.accessdata.fda.gov/drugsatfda_docs/label/2014/205494Orig1s000lbl.pdf&lt;/url&gt;&lt;/related-urls&gt;&lt;/urls&gt;&lt;/record&gt;&lt;/Cite&gt;&lt;/EndNote&gt;</w:instrText>
      </w:r>
      <w:r w:rsidRPr="001B222A">
        <w:rPr>
          <w:rFonts w:ascii="Arial" w:hAnsi="Arial" w:cs="Arial"/>
          <w:sz w:val="24"/>
          <w:szCs w:val="24"/>
        </w:rPr>
        <w:fldChar w:fldCharType="separate"/>
      </w:r>
      <w:r w:rsidRPr="001B222A">
        <w:rPr>
          <w:rFonts w:ascii="Arial" w:hAnsi="Arial" w:cs="Arial"/>
          <w:noProof/>
          <w:sz w:val="24"/>
          <w:szCs w:val="24"/>
        </w:rPr>
        <w:t>(FDA 2014a)</w:t>
      </w:r>
      <w:r w:rsidRPr="001B222A">
        <w:rPr>
          <w:rFonts w:ascii="Arial" w:hAnsi="Arial" w:cs="Arial"/>
          <w:sz w:val="24"/>
          <w:szCs w:val="24"/>
        </w:rPr>
        <w:fldChar w:fldCharType="end"/>
      </w:r>
    </w:p>
    <w:tbl>
      <w:tblPr>
        <w:tblStyle w:val="TableGrid"/>
        <w:tblW w:w="4885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3544"/>
        <w:gridCol w:w="1974"/>
        <w:gridCol w:w="1974"/>
        <w:gridCol w:w="1864"/>
      </w:tblGrid>
      <w:tr w:rsidR="00D51D44" w:rsidRPr="007B1953" w:rsidTr="00DF779D">
        <w:tc>
          <w:tcPr>
            <w:tcW w:w="1894" w:type="pct"/>
            <w:vMerge w:val="restart"/>
            <w:vAlign w:val="center"/>
          </w:tcPr>
          <w:p w:rsidR="00D51D44" w:rsidRPr="007B1953" w:rsidRDefault="00D51D44" w:rsidP="00DF77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7B1953">
              <w:rPr>
                <w:rFonts w:ascii="Arial" w:hAnsi="Arial" w:cs="Arial"/>
                <w:b/>
              </w:rPr>
              <w:t>Concomitant medications</w:t>
            </w:r>
          </w:p>
        </w:tc>
        <w:tc>
          <w:tcPr>
            <w:tcW w:w="3106" w:type="pct"/>
            <w:gridSpan w:val="3"/>
            <w:vAlign w:val="center"/>
          </w:tcPr>
          <w:p w:rsidR="00D51D44" w:rsidRPr="007B1953" w:rsidRDefault="00D51D44" w:rsidP="00DF77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7B1953">
              <w:rPr>
                <w:rFonts w:ascii="Arial" w:hAnsi="Arial" w:cs="Arial"/>
                <w:b/>
              </w:rPr>
              <w:t xml:space="preserve">CYP2D6 </w:t>
            </w:r>
            <w:proofErr w:type="spellStart"/>
            <w:r w:rsidRPr="007B1953">
              <w:rPr>
                <w:rFonts w:ascii="Arial" w:hAnsi="Arial" w:cs="Arial"/>
                <w:b/>
              </w:rPr>
              <w:t>phenotype</w:t>
            </w:r>
            <w:r w:rsidRPr="007B1953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</w:tc>
      </w:tr>
      <w:tr w:rsidR="00D51D44" w:rsidRPr="007B1953" w:rsidTr="00DF779D">
        <w:tc>
          <w:tcPr>
            <w:tcW w:w="1894" w:type="pct"/>
            <w:vMerge/>
            <w:vAlign w:val="center"/>
          </w:tcPr>
          <w:p w:rsidR="00D51D44" w:rsidRPr="007B1953" w:rsidRDefault="00D51D44" w:rsidP="00DF77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055" w:type="pct"/>
            <w:vAlign w:val="center"/>
          </w:tcPr>
          <w:p w:rsidR="00D51D44" w:rsidRPr="007B1953" w:rsidRDefault="00D51D44" w:rsidP="00DF77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7B1953">
              <w:rPr>
                <w:rFonts w:ascii="Arial" w:hAnsi="Arial" w:cs="Arial"/>
                <w:b/>
              </w:rPr>
              <w:t>EM</w:t>
            </w:r>
          </w:p>
        </w:tc>
        <w:tc>
          <w:tcPr>
            <w:tcW w:w="1055" w:type="pct"/>
            <w:vAlign w:val="center"/>
          </w:tcPr>
          <w:p w:rsidR="00D51D44" w:rsidRPr="007B1953" w:rsidRDefault="00D51D44" w:rsidP="00DF77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7B1953">
              <w:rPr>
                <w:rFonts w:ascii="Arial" w:hAnsi="Arial" w:cs="Arial"/>
                <w:b/>
              </w:rPr>
              <w:t>IM</w:t>
            </w:r>
          </w:p>
        </w:tc>
        <w:tc>
          <w:tcPr>
            <w:tcW w:w="995" w:type="pct"/>
            <w:vAlign w:val="center"/>
          </w:tcPr>
          <w:p w:rsidR="00D51D44" w:rsidRPr="007B1953" w:rsidRDefault="00D51D44" w:rsidP="00DF77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7B1953">
              <w:rPr>
                <w:rFonts w:ascii="Arial" w:hAnsi="Arial" w:cs="Arial"/>
                <w:b/>
              </w:rPr>
              <w:t>PM</w:t>
            </w:r>
          </w:p>
        </w:tc>
      </w:tr>
      <w:tr w:rsidR="00D51D44" w:rsidRPr="007B1953" w:rsidTr="00DF779D">
        <w:tc>
          <w:tcPr>
            <w:tcW w:w="1894" w:type="pct"/>
          </w:tcPr>
          <w:p w:rsidR="00D51D44" w:rsidRPr="007B1953" w:rsidRDefault="00D51D44" w:rsidP="00DF779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7B1953">
              <w:rPr>
                <w:rFonts w:ascii="Arial" w:hAnsi="Arial" w:cs="Arial"/>
              </w:rPr>
              <w:t>Without concomitant medications</w:t>
            </w:r>
          </w:p>
        </w:tc>
        <w:tc>
          <w:tcPr>
            <w:tcW w:w="1055" w:type="pct"/>
            <w:vAlign w:val="center"/>
          </w:tcPr>
          <w:p w:rsidR="00D51D44" w:rsidRPr="007B1953" w:rsidRDefault="00D51D44" w:rsidP="00DF77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B1953">
              <w:rPr>
                <w:rFonts w:ascii="Arial" w:hAnsi="Arial" w:cs="Arial"/>
              </w:rPr>
              <w:t xml:space="preserve">84 mg </w:t>
            </w:r>
            <w:proofErr w:type="spellStart"/>
            <w:r w:rsidRPr="007B1953">
              <w:rPr>
                <w:rFonts w:ascii="Arial" w:hAnsi="Arial" w:cs="Arial"/>
              </w:rPr>
              <w:t>b.i.d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1055" w:type="pct"/>
            <w:vAlign w:val="center"/>
          </w:tcPr>
          <w:p w:rsidR="00D51D44" w:rsidRPr="007B1953" w:rsidRDefault="00D51D44" w:rsidP="00DF77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B1953">
              <w:rPr>
                <w:rFonts w:ascii="Arial" w:hAnsi="Arial" w:cs="Arial"/>
              </w:rPr>
              <w:t xml:space="preserve">84 mg </w:t>
            </w:r>
            <w:proofErr w:type="spellStart"/>
            <w:r w:rsidRPr="007B1953">
              <w:rPr>
                <w:rFonts w:ascii="Arial" w:hAnsi="Arial" w:cs="Arial"/>
              </w:rPr>
              <w:t>b.i.d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995" w:type="pct"/>
            <w:vAlign w:val="center"/>
          </w:tcPr>
          <w:p w:rsidR="00D51D44" w:rsidRPr="007B1953" w:rsidRDefault="00D51D44" w:rsidP="00DF77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B1953">
              <w:rPr>
                <w:rFonts w:ascii="Arial" w:hAnsi="Arial" w:cs="Arial"/>
              </w:rPr>
              <w:t xml:space="preserve">84 mg </w:t>
            </w:r>
            <w:proofErr w:type="spellStart"/>
            <w:r w:rsidRPr="007B1953">
              <w:rPr>
                <w:rFonts w:ascii="Arial" w:hAnsi="Arial" w:cs="Arial"/>
              </w:rPr>
              <w:t>q.d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</w:tr>
      <w:tr w:rsidR="00D51D44" w:rsidRPr="007B1953" w:rsidTr="00DF779D">
        <w:tc>
          <w:tcPr>
            <w:tcW w:w="1894" w:type="pct"/>
          </w:tcPr>
          <w:p w:rsidR="00D51D44" w:rsidRPr="007B1953" w:rsidRDefault="00D51D44" w:rsidP="00DF779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7B1953">
              <w:rPr>
                <w:rFonts w:ascii="Arial" w:hAnsi="Arial" w:cs="Arial"/>
              </w:rPr>
              <w:t xml:space="preserve">Strong or </w:t>
            </w:r>
            <w:r>
              <w:rPr>
                <w:rFonts w:ascii="Arial" w:hAnsi="Arial" w:cs="Arial"/>
              </w:rPr>
              <w:t>m</w:t>
            </w:r>
            <w:r w:rsidRPr="007B1953">
              <w:rPr>
                <w:rFonts w:ascii="Arial" w:hAnsi="Arial" w:cs="Arial"/>
              </w:rPr>
              <w:t xml:space="preserve">oderate CYP2D6 inhibitors concomitantly with </w:t>
            </w:r>
            <w:r>
              <w:rPr>
                <w:rFonts w:ascii="Arial" w:hAnsi="Arial" w:cs="Arial"/>
              </w:rPr>
              <w:t>s</w:t>
            </w:r>
            <w:r w:rsidRPr="007B1953">
              <w:rPr>
                <w:rFonts w:ascii="Arial" w:hAnsi="Arial" w:cs="Arial"/>
              </w:rPr>
              <w:t xml:space="preserve">trong or </w:t>
            </w:r>
            <w:r>
              <w:rPr>
                <w:rFonts w:ascii="Arial" w:hAnsi="Arial" w:cs="Arial"/>
              </w:rPr>
              <w:t>m</w:t>
            </w:r>
            <w:r w:rsidRPr="007B1953">
              <w:rPr>
                <w:rFonts w:ascii="Arial" w:hAnsi="Arial" w:cs="Arial"/>
              </w:rPr>
              <w:t>oderate CYP3A inhibitors</w:t>
            </w:r>
          </w:p>
        </w:tc>
        <w:tc>
          <w:tcPr>
            <w:tcW w:w="1055" w:type="pct"/>
            <w:shd w:val="clear" w:color="auto" w:fill="D9D9D9" w:themeFill="background1" w:themeFillShade="D9"/>
            <w:vAlign w:val="center"/>
          </w:tcPr>
          <w:p w:rsidR="00D51D44" w:rsidRPr="007B1953" w:rsidRDefault="00D51D44" w:rsidP="00DF77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B1953">
              <w:rPr>
                <w:rFonts w:ascii="Arial" w:hAnsi="Arial" w:cs="Arial"/>
              </w:rPr>
              <w:t>Contraindicated</w:t>
            </w:r>
          </w:p>
        </w:tc>
        <w:tc>
          <w:tcPr>
            <w:tcW w:w="1055" w:type="pct"/>
            <w:shd w:val="clear" w:color="auto" w:fill="D9D9D9" w:themeFill="background1" w:themeFillShade="D9"/>
            <w:vAlign w:val="center"/>
          </w:tcPr>
          <w:p w:rsidR="00D51D44" w:rsidRPr="007B1953" w:rsidRDefault="00D51D44" w:rsidP="00DF77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B1953">
              <w:rPr>
                <w:rFonts w:ascii="Arial" w:hAnsi="Arial" w:cs="Arial"/>
              </w:rPr>
              <w:t>Contraindicated</w:t>
            </w:r>
          </w:p>
        </w:tc>
        <w:tc>
          <w:tcPr>
            <w:tcW w:w="995" w:type="pct"/>
            <w:vAlign w:val="center"/>
          </w:tcPr>
          <w:p w:rsidR="00D51D44" w:rsidRPr="007B1953" w:rsidRDefault="00D51D44" w:rsidP="00DF77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—</w:t>
            </w:r>
          </w:p>
        </w:tc>
      </w:tr>
      <w:tr w:rsidR="00D51D44" w:rsidRPr="007B1953" w:rsidTr="00DF779D">
        <w:tc>
          <w:tcPr>
            <w:tcW w:w="1894" w:type="pct"/>
          </w:tcPr>
          <w:p w:rsidR="00D51D44" w:rsidRPr="007B1953" w:rsidRDefault="00D51D44" w:rsidP="00DF779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7B1953">
              <w:rPr>
                <w:rFonts w:ascii="Arial" w:hAnsi="Arial" w:cs="Arial"/>
              </w:rPr>
              <w:t>Strong CYP2D6 inhibitors</w:t>
            </w:r>
          </w:p>
        </w:tc>
        <w:tc>
          <w:tcPr>
            <w:tcW w:w="1055" w:type="pct"/>
            <w:vAlign w:val="center"/>
          </w:tcPr>
          <w:p w:rsidR="00D51D44" w:rsidRPr="007B1953" w:rsidRDefault="00D51D44" w:rsidP="00DF77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B1953">
              <w:rPr>
                <w:rFonts w:ascii="Arial" w:hAnsi="Arial" w:cs="Arial"/>
              </w:rPr>
              <w:t xml:space="preserve">84 mg </w:t>
            </w:r>
            <w:proofErr w:type="spellStart"/>
            <w:r w:rsidRPr="007B1953">
              <w:rPr>
                <w:rFonts w:ascii="Arial" w:hAnsi="Arial" w:cs="Arial"/>
              </w:rPr>
              <w:t>q.d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1055" w:type="pct"/>
            <w:vAlign w:val="center"/>
          </w:tcPr>
          <w:p w:rsidR="00D51D44" w:rsidRPr="007B1953" w:rsidRDefault="00D51D44" w:rsidP="00DF77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B1953">
              <w:rPr>
                <w:rFonts w:ascii="Arial" w:hAnsi="Arial" w:cs="Arial"/>
              </w:rPr>
              <w:t xml:space="preserve">84 mg </w:t>
            </w:r>
            <w:proofErr w:type="spellStart"/>
            <w:r w:rsidRPr="007B1953">
              <w:rPr>
                <w:rFonts w:ascii="Arial" w:hAnsi="Arial" w:cs="Arial"/>
              </w:rPr>
              <w:t>q.d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995" w:type="pct"/>
            <w:vAlign w:val="center"/>
          </w:tcPr>
          <w:p w:rsidR="00D51D44" w:rsidRPr="007B1953" w:rsidRDefault="00D51D44" w:rsidP="00DF77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—</w:t>
            </w:r>
          </w:p>
        </w:tc>
      </w:tr>
      <w:tr w:rsidR="00D51D44" w:rsidRPr="007B1953" w:rsidTr="00DF779D">
        <w:tc>
          <w:tcPr>
            <w:tcW w:w="1894" w:type="pct"/>
          </w:tcPr>
          <w:p w:rsidR="00D51D44" w:rsidRPr="007B1953" w:rsidRDefault="00D51D44" w:rsidP="00DF779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7B1953">
              <w:rPr>
                <w:rFonts w:ascii="Arial" w:hAnsi="Arial" w:cs="Arial"/>
              </w:rPr>
              <w:t>Moderate CYP2D6 inhibitors</w:t>
            </w:r>
          </w:p>
        </w:tc>
        <w:tc>
          <w:tcPr>
            <w:tcW w:w="1055" w:type="pct"/>
            <w:shd w:val="clear" w:color="auto" w:fill="D9D9D9" w:themeFill="background1" w:themeFillShade="D9"/>
            <w:vAlign w:val="center"/>
          </w:tcPr>
          <w:p w:rsidR="00D51D44" w:rsidRPr="007B1953" w:rsidRDefault="00D51D44" w:rsidP="00DF77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B1953">
              <w:rPr>
                <w:rFonts w:ascii="Arial" w:hAnsi="Arial" w:cs="Arial"/>
              </w:rPr>
              <w:t xml:space="preserve">84 mg </w:t>
            </w:r>
            <w:proofErr w:type="spellStart"/>
            <w:r w:rsidRPr="007B1953">
              <w:rPr>
                <w:rFonts w:ascii="Arial" w:hAnsi="Arial" w:cs="Arial"/>
              </w:rPr>
              <w:t>q.d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1055" w:type="pct"/>
            <w:shd w:val="clear" w:color="auto" w:fill="D9D9D9" w:themeFill="background1" w:themeFillShade="D9"/>
            <w:vAlign w:val="center"/>
          </w:tcPr>
          <w:p w:rsidR="00D51D44" w:rsidRPr="007B1953" w:rsidRDefault="00D51D44" w:rsidP="00DF77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B1953">
              <w:rPr>
                <w:rFonts w:ascii="Arial" w:hAnsi="Arial" w:cs="Arial"/>
              </w:rPr>
              <w:t xml:space="preserve">84 mg </w:t>
            </w:r>
            <w:proofErr w:type="spellStart"/>
            <w:r w:rsidRPr="007B1953">
              <w:rPr>
                <w:rFonts w:ascii="Arial" w:hAnsi="Arial" w:cs="Arial"/>
              </w:rPr>
              <w:t>q.d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995" w:type="pct"/>
            <w:vAlign w:val="center"/>
          </w:tcPr>
          <w:p w:rsidR="00D51D44" w:rsidRPr="007B1953" w:rsidRDefault="00D51D44" w:rsidP="00DF77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—</w:t>
            </w:r>
          </w:p>
        </w:tc>
      </w:tr>
      <w:tr w:rsidR="00D51D44" w:rsidRPr="007B1953" w:rsidTr="00DF779D">
        <w:tc>
          <w:tcPr>
            <w:tcW w:w="1894" w:type="pct"/>
          </w:tcPr>
          <w:p w:rsidR="00D51D44" w:rsidRPr="007B1953" w:rsidRDefault="00D51D44" w:rsidP="00DF779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7B1953">
              <w:rPr>
                <w:rFonts w:ascii="Arial" w:hAnsi="Arial" w:cs="Arial"/>
              </w:rPr>
              <w:t>Strong CYP3A inhibitors</w:t>
            </w:r>
          </w:p>
        </w:tc>
        <w:tc>
          <w:tcPr>
            <w:tcW w:w="1055" w:type="pct"/>
            <w:vAlign w:val="center"/>
          </w:tcPr>
          <w:p w:rsidR="00D51D44" w:rsidRPr="007B1953" w:rsidRDefault="00D51D44" w:rsidP="00DF77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B1953">
              <w:rPr>
                <w:rFonts w:ascii="Arial" w:hAnsi="Arial" w:cs="Arial"/>
              </w:rPr>
              <w:t xml:space="preserve">84 mg </w:t>
            </w:r>
            <w:proofErr w:type="spellStart"/>
            <w:r w:rsidRPr="007B1953">
              <w:rPr>
                <w:rFonts w:ascii="Arial" w:hAnsi="Arial" w:cs="Arial"/>
              </w:rPr>
              <w:t>q.d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1055" w:type="pct"/>
            <w:vAlign w:val="center"/>
          </w:tcPr>
          <w:p w:rsidR="00D51D44" w:rsidRPr="007B1953" w:rsidRDefault="00D51D44" w:rsidP="00DF77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B1953">
              <w:rPr>
                <w:rFonts w:ascii="Arial" w:hAnsi="Arial" w:cs="Arial"/>
              </w:rPr>
              <w:t>Contraindicated</w:t>
            </w:r>
          </w:p>
        </w:tc>
        <w:tc>
          <w:tcPr>
            <w:tcW w:w="995" w:type="pct"/>
            <w:shd w:val="clear" w:color="auto" w:fill="D9D9D9" w:themeFill="background1" w:themeFillShade="D9"/>
            <w:vAlign w:val="center"/>
          </w:tcPr>
          <w:p w:rsidR="00D51D44" w:rsidRPr="007B1953" w:rsidRDefault="00D51D44" w:rsidP="00DF77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B1953">
              <w:rPr>
                <w:rFonts w:ascii="Arial" w:hAnsi="Arial" w:cs="Arial"/>
              </w:rPr>
              <w:t>Contraindicated</w:t>
            </w:r>
          </w:p>
        </w:tc>
      </w:tr>
      <w:tr w:rsidR="00D51D44" w:rsidRPr="007B1953" w:rsidTr="00DF779D">
        <w:tc>
          <w:tcPr>
            <w:tcW w:w="1894" w:type="pct"/>
          </w:tcPr>
          <w:p w:rsidR="00D51D44" w:rsidRPr="007B1953" w:rsidRDefault="00D51D44" w:rsidP="00DF779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7B1953">
              <w:rPr>
                <w:rFonts w:ascii="Arial" w:hAnsi="Arial" w:cs="Arial"/>
              </w:rPr>
              <w:t>Moderate CYP3A inhibitors</w:t>
            </w:r>
          </w:p>
        </w:tc>
        <w:tc>
          <w:tcPr>
            <w:tcW w:w="1055" w:type="pct"/>
            <w:shd w:val="clear" w:color="auto" w:fill="D9D9D9" w:themeFill="background1" w:themeFillShade="D9"/>
            <w:vAlign w:val="center"/>
          </w:tcPr>
          <w:p w:rsidR="00D51D44" w:rsidRPr="007B1953" w:rsidRDefault="00D51D44" w:rsidP="00DF77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B1953">
              <w:rPr>
                <w:rFonts w:ascii="Arial" w:hAnsi="Arial" w:cs="Arial"/>
              </w:rPr>
              <w:t xml:space="preserve">84 mg </w:t>
            </w:r>
            <w:proofErr w:type="spellStart"/>
            <w:r w:rsidRPr="007B1953">
              <w:rPr>
                <w:rFonts w:ascii="Arial" w:hAnsi="Arial" w:cs="Arial"/>
              </w:rPr>
              <w:t>q.d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1055" w:type="pct"/>
            <w:shd w:val="clear" w:color="auto" w:fill="D9D9D9" w:themeFill="background1" w:themeFillShade="D9"/>
            <w:vAlign w:val="center"/>
          </w:tcPr>
          <w:p w:rsidR="00D51D44" w:rsidRPr="007B1953" w:rsidRDefault="00D51D44" w:rsidP="00DF77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B1953">
              <w:rPr>
                <w:rFonts w:ascii="Arial" w:hAnsi="Arial" w:cs="Arial"/>
              </w:rPr>
              <w:t>Not recommended</w:t>
            </w:r>
          </w:p>
        </w:tc>
        <w:tc>
          <w:tcPr>
            <w:tcW w:w="995" w:type="pct"/>
            <w:shd w:val="clear" w:color="auto" w:fill="D9D9D9" w:themeFill="background1" w:themeFillShade="D9"/>
            <w:vAlign w:val="center"/>
          </w:tcPr>
          <w:p w:rsidR="00D51D44" w:rsidRPr="007B1953" w:rsidRDefault="00D51D44" w:rsidP="00DF77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B1953">
              <w:rPr>
                <w:rFonts w:ascii="Arial" w:hAnsi="Arial" w:cs="Arial"/>
              </w:rPr>
              <w:t>Not recommended</w:t>
            </w:r>
          </w:p>
        </w:tc>
      </w:tr>
      <w:tr w:rsidR="00D51D44" w:rsidRPr="007B1953" w:rsidTr="00DF779D">
        <w:tc>
          <w:tcPr>
            <w:tcW w:w="1894" w:type="pct"/>
          </w:tcPr>
          <w:p w:rsidR="00D51D44" w:rsidRPr="007B1953" w:rsidRDefault="00D51D44" w:rsidP="00DF779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7B1953">
              <w:rPr>
                <w:rFonts w:ascii="Arial" w:hAnsi="Arial" w:cs="Arial"/>
              </w:rPr>
              <w:t>Weak CYP3A inhibitors</w:t>
            </w:r>
          </w:p>
        </w:tc>
        <w:tc>
          <w:tcPr>
            <w:tcW w:w="1055" w:type="pct"/>
            <w:vAlign w:val="center"/>
          </w:tcPr>
          <w:p w:rsidR="00D51D44" w:rsidRPr="007B1953" w:rsidRDefault="00D51D44" w:rsidP="00DF77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397A53">
              <w:rPr>
                <w:rFonts w:ascii="Arial" w:hAnsi="Arial" w:cs="Arial"/>
              </w:rPr>
              <w:t>—</w:t>
            </w:r>
          </w:p>
        </w:tc>
        <w:tc>
          <w:tcPr>
            <w:tcW w:w="1055" w:type="pct"/>
            <w:vAlign w:val="center"/>
          </w:tcPr>
          <w:p w:rsidR="00D51D44" w:rsidRPr="007B1953" w:rsidRDefault="00D51D44" w:rsidP="00DF77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397A53">
              <w:rPr>
                <w:rFonts w:ascii="Arial" w:hAnsi="Arial" w:cs="Arial"/>
              </w:rPr>
              <w:t>—</w:t>
            </w:r>
          </w:p>
        </w:tc>
        <w:tc>
          <w:tcPr>
            <w:tcW w:w="995" w:type="pct"/>
            <w:shd w:val="clear" w:color="auto" w:fill="D9D9D9" w:themeFill="background1" w:themeFillShade="D9"/>
            <w:vAlign w:val="center"/>
          </w:tcPr>
          <w:p w:rsidR="00D51D44" w:rsidRPr="007B1953" w:rsidRDefault="00D51D44" w:rsidP="00DF77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7B1953">
              <w:rPr>
                <w:rFonts w:ascii="Arial" w:hAnsi="Arial" w:cs="Arial"/>
              </w:rPr>
              <w:t>Not recommended</w:t>
            </w:r>
          </w:p>
        </w:tc>
      </w:tr>
    </w:tbl>
    <w:p w:rsidR="00D51D44" w:rsidRDefault="00D51D44" w:rsidP="00D51D44">
      <w:pPr>
        <w:autoSpaceDE w:val="0"/>
        <w:autoSpaceDN w:val="0"/>
        <w:adjustRightInd w:val="0"/>
        <w:spacing w:before="120" w:after="0" w:line="240" w:lineRule="auto"/>
        <w:rPr>
          <w:rFonts w:ascii="Arial" w:hAnsi="Arial" w:cs="Arial"/>
        </w:rPr>
      </w:pPr>
      <w:proofErr w:type="gramStart"/>
      <w:r w:rsidRPr="007B1953">
        <w:rPr>
          <w:rFonts w:ascii="Arial" w:hAnsi="Arial" w:cs="Arial"/>
          <w:vertAlign w:val="superscript"/>
        </w:rPr>
        <w:t>a</w:t>
      </w:r>
      <w:proofErr w:type="gramEnd"/>
      <w:r w:rsidRPr="007B1953">
        <w:rPr>
          <w:rFonts w:ascii="Arial" w:hAnsi="Arial" w:cs="Arial"/>
        </w:rPr>
        <w:t xml:space="preserve"> Guidance indicated in gray box is based on PBPK model simulations.</w:t>
      </w:r>
    </w:p>
    <w:p w:rsidR="00D51D44" w:rsidRPr="007B1953" w:rsidRDefault="00D51D44" w:rsidP="00D51D44">
      <w:pPr>
        <w:autoSpaceDE w:val="0"/>
        <w:autoSpaceDN w:val="0"/>
        <w:adjustRightInd w:val="0"/>
        <w:spacing w:before="120"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EM: </w:t>
      </w:r>
      <w:r w:rsidRPr="00397A53">
        <w:rPr>
          <w:rFonts w:ascii="Arial" w:hAnsi="Arial" w:cs="Arial"/>
        </w:rPr>
        <w:t>extensive metabolizers</w:t>
      </w:r>
      <w:r>
        <w:rPr>
          <w:rFonts w:ascii="Arial" w:hAnsi="Arial" w:cs="Arial"/>
        </w:rPr>
        <w:t xml:space="preserve">; IM: </w:t>
      </w:r>
      <w:r w:rsidRPr="00397A53">
        <w:rPr>
          <w:rFonts w:ascii="Arial" w:hAnsi="Arial" w:cs="Arial"/>
        </w:rPr>
        <w:t>intermediate metabolizers</w:t>
      </w:r>
      <w:r>
        <w:rPr>
          <w:rFonts w:ascii="Arial" w:hAnsi="Arial" w:cs="Arial"/>
        </w:rPr>
        <w:t xml:space="preserve">; PM: </w:t>
      </w:r>
      <w:r w:rsidRPr="00397A53">
        <w:rPr>
          <w:rFonts w:ascii="Arial" w:hAnsi="Arial" w:cs="Arial"/>
        </w:rPr>
        <w:t>poor metabolizers</w:t>
      </w:r>
      <w:r>
        <w:rPr>
          <w:rFonts w:ascii="Arial" w:hAnsi="Arial" w:cs="Arial"/>
        </w:rPr>
        <w:t>.</w:t>
      </w:r>
    </w:p>
    <w:p w:rsidR="000D5FD0" w:rsidRDefault="000D5FD0">
      <w:bookmarkStart w:id="0" w:name="_GoBack"/>
      <w:bookmarkEnd w:id="0"/>
    </w:p>
    <w:sectPr w:rsidR="000D5F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D44"/>
    <w:rsid w:val="0000765C"/>
    <w:rsid w:val="00007681"/>
    <w:rsid w:val="00007FA6"/>
    <w:rsid w:val="00030807"/>
    <w:rsid w:val="0003146C"/>
    <w:rsid w:val="00041B48"/>
    <w:rsid w:val="00061F1D"/>
    <w:rsid w:val="00064921"/>
    <w:rsid w:val="00080605"/>
    <w:rsid w:val="0008562A"/>
    <w:rsid w:val="000B0578"/>
    <w:rsid w:val="000C5563"/>
    <w:rsid w:val="000D08F6"/>
    <w:rsid w:val="000D2885"/>
    <w:rsid w:val="000D5FD0"/>
    <w:rsid w:val="000E0CD0"/>
    <w:rsid w:val="000E281D"/>
    <w:rsid w:val="000E2B4B"/>
    <w:rsid w:val="000F7699"/>
    <w:rsid w:val="00101BE5"/>
    <w:rsid w:val="00107CE7"/>
    <w:rsid w:val="00111AEB"/>
    <w:rsid w:val="0013443B"/>
    <w:rsid w:val="00142075"/>
    <w:rsid w:val="001453C9"/>
    <w:rsid w:val="00150AB9"/>
    <w:rsid w:val="001616D3"/>
    <w:rsid w:val="0016314A"/>
    <w:rsid w:val="001648E5"/>
    <w:rsid w:val="00165C45"/>
    <w:rsid w:val="00176C68"/>
    <w:rsid w:val="00180EF6"/>
    <w:rsid w:val="001A0685"/>
    <w:rsid w:val="001A08BF"/>
    <w:rsid w:val="001B2011"/>
    <w:rsid w:val="001B42A7"/>
    <w:rsid w:val="001B62E2"/>
    <w:rsid w:val="001C3052"/>
    <w:rsid w:val="001D2D0A"/>
    <w:rsid w:val="001F0C96"/>
    <w:rsid w:val="00202FAE"/>
    <w:rsid w:val="0020480C"/>
    <w:rsid w:val="00217084"/>
    <w:rsid w:val="00220B74"/>
    <w:rsid w:val="00231BA1"/>
    <w:rsid w:val="00233EF8"/>
    <w:rsid w:val="0024025D"/>
    <w:rsid w:val="00243CB8"/>
    <w:rsid w:val="00251214"/>
    <w:rsid w:val="0025385B"/>
    <w:rsid w:val="002557CD"/>
    <w:rsid w:val="002563E3"/>
    <w:rsid w:val="00261459"/>
    <w:rsid w:val="00271520"/>
    <w:rsid w:val="00282DE4"/>
    <w:rsid w:val="00285938"/>
    <w:rsid w:val="002862F5"/>
    <w:rsid w:val="002929CA"/>
    <w:rsid w:val="00292FC1"/>
    <w:rsid w:val="002A1F41"/>
    <w:rsid w:val="002B3612"/>
    <w:rsid w:val="002B5182"/>
    <w:rsid w:val="002B59A9"/>
    <w:rsid w:val="002C3B27"/>
    <w:rsid w:val="002C4786"/>
    <w:rsid w:val="002D0326"/>
    <w:rsid w:val="002D0F4F"/>
    <w:rsid w:val="002D24FB"/>
    <w:rsid w:val="002E1A44"/>
    <w:rsid w:val="002E1ACA"/>
    <w:rsid w:val="002E4445"/>
    <w:rsid w:val="00306863"/>
    <w:rsid w:val="00314BC2"/>
    <w:rsid w:val="00320B9D"/>
    <w:rsid w:val="0033589F"/>
    <w:rsid w:val="00336587"/>
    <w:rsid w:val="00347434"/>
    <w:rsid w:val="00354575"/>
    <w:rsid w:val="00363879"/>
    <w:rsid w:val="00373F24"/>
    <w:rsid w:val="00385A92"/>
    <w:rsid w:val="00393922"/>
    <w:rsid w:val="0039570D"/>
    <w:rsid w:val="003A3908"/>
    <w:rsid w:val="003A4197"/>
    <w:rsid w:val="003C0553"/>
    <w:rsid w:val="003C792A"/>
    <w:rsid w:val="003D476B"/>
    <w:rsid w:val="003E6375"/>
    <w:rsid w:val="003E6C22"/>
    <w:rsid w:val="00413256"/>
    <w:rsid w:val="00413399"/>
    <w:rsid w:val="00413C52"/>
    <w:rsid w:val="004252EE"/>
    <w:rsid w:val="004271E5"/>
    <w:rsid w:val="00454086"/>
    <w:rsid w:val="00461869"/>
    <w:rsid w:val="00482165"/>
    <w:rsid w:val="00486CE3"/>
    <w:rsid w:val="00491D1B"/>
    <w:rsid w:val="00496447"/>
    <w:rsid w:val="00497F00"/>
    <w:rsid w:val="004A0EA1"/>
    <w:rsid w:val="004A3213"/>
    <w:rsid w:val="004C2A2D"/>
    <w:rsid w:val="004C5716"/>
    <w:rsid w:val="004C5F07"/>
    <w:rsid w:val="004D6A8A"/>
    <w:rsid w:val="004E0291"/>
    <w:rsid w:val="004E5611"/>
    <w:rsid w:val="00502021"/>
    <w:rsid w:val="005064DB"/>
    <w:rsid w:val="005212BB"/>
    <w:rsid w:val="00526C3D"/>
    <w:rsid w:val="005330D9"/>
    <w:rsid w:val="00544238"/>
    <w:rsid w:val="00550522"/>
    <w:rsid w:val="00584B94"/>
    <w:rsid w:val="00590AB9"/>
    <w:rsid w:val="00592397"/>
    <w:rsid w:val="005925EA"/>
    <w:rsid w:val="005A25BC"/>
    <w:rsid w:val="005B54D1"/>
    <w:rsid w:val="005B5D10"/>
    <w:rsid w:val="005B7D95"/>
    <w:rsid w:val="005C3953"/>
    <w:rsid w:val="005E1622"/>
    <w:rsid w:val="005E322D"/>
    <w:rsid w:val="005E435E"/>
    <w:rsid w:val="005F732F"/>
    <w:rsid w:val="00606022"/>
    <w:rsid w:val="00606187"/>
    <w:rsid w:val="00607055"/>
    <w:rsid w:val="00611ECB"/>
    <w:rsid w:val="00624270"/>
    <w:rsid w:val="00625E9C"/>
    <w:rsid w:val="00652DE1"/>
    <w:rsid w:val="00660BB2"/>
    <w:rsid w:val="00661BFF"/>
    <w:rsid w:val="006921FA"/>
    <w:rsid w:val="00696122"/>
    <w:rsid w:val="006A54E9"/>
    <w:rsid w:val="006D0F96"/>
    <w:rsid w:val="006D3267"/>
    <w:rsid w:val="006E2D15"/>
    <w:rsid w:val="006E4E46"/>
    <w:rsid w:val="006F1146"/>
    <w:rsid w:val="006F4671"/>
    <w:rsid w:val="00700A01"/>
    <w:rsid w:val="00714F7A"/>
    <w:rsid w:val="0071789C"/>
    <w:rsid w:val="00717D3B"/>
    <w:rsid w:val="007351FD"/>
    <w:rsid w:val="00743828"/>
    <w:rsid w:val="00746EC6"/>
    <w:rsid w:val="00754300"/>
    <w:rsid w:val="00757A0D"/>
    <w:rsid w:val="007600A8"/>
    <w:rsid w:val="007613D2"/>
    <w:rsid w:val="0076309A"/>
    <w:rsid w:val="007771D0"/>
    <w:rsid w:val="007801A9"/>
    <w:rsid w:val="00786B73"/>
    <w:rsid w:val="007A2AF5"/>
    <w:rsid w:val="007A583B"/>
    <w:rsid w:val="007A7095"/>
    <w:rsid w:val="007B0A2F"/>
    <w:rsid w:val="007B32D6"/>
    <w:rsid w:val="007D3604"/>
    <w:rsid w:val="007D3C6E"/>
    <w:rsid w:val="007E006C"/>
    <w:rsid w:val="007E11E8"/>
    <w:rsid w:val="00802E1C"/>
    <w:rsid w:val="00805817"/>
    <w:rsid w:val="00817482"/>
    <w:rsid w:val="00820078"/>
    <w:rsid w:val="00820186"/>
    <w:rsid w:val="00822CC8"/>
    <w:rsid w:val="00830466"/>
    <w:rsid w:val="00832F5A"/>
    <w:rsid w:val="00836A74"/>
    <w:rsid w:val="0084616F"/>
    <w:rsid w:val="0085340E"/>
    <w:rsid w:val="008553E0"/>
    <w:rsid w:val="0086204E"/>
    <w:rsid w:val="008731EF"/>
    <w:rsid w:val="0087689D"/>
    <w:rsid w:val="00881BD3"/>
    <w:rsid w:val="00881CDE"/>
    <w:rsid w:val="0088219D"/>
    <w:rsid w:val="008902FF"/>
    <w:rsid w:val="00897156"/>
    <w:rsid w:val="008A347F"/>
    <w:rsid w:val="008B0EED"/>
    <w:rsid w:val="008B2949"/>
    <w:rsid w:val="008C0234"/>
    <w:rsid w:val="008C0BEA"/>
    <w:rsid w:val="008C281E"/>
    <w:rsid w:val="008C37CA"/>
    <w:rsid w:val="008D313F"/>
    <w:rsid w:val="009035F6"/>
    <w:rsid w:val="009038D9"/>
    <w:rsid w:val="009125A1"/>
    <w:rsid w:val="00930136"/>
    <w:rsid w:val="0093329C"/>
    <w:rsid w:val="00943DAB"/>
    <w:rsid w:val="00943FEB"/>
    <w:rsid w:val="009540A2"/>
    <w:rsid w:val="00962D40"/>
    <w:rsid w:val="00976A90"/>
    <w:rsid w:val="009805F4"/>
    <w:rsid w:val="00992DF7"/>
    <w:rsid w:val="009A1AA0"/>
    <w:rsid w:val="009A50D2"/>
    <w:rsid w:val="009B72C7"/>
    <w:rsid w:val="009C053A"/>
    <w:rsid w:val="009C470F"/>
    <w:rsid w:val="009E0331"/>
    <w:rsid w:val="009E4CDC"/>
    <w:rsid w:val="009F36FE"/>
    <w:rsid w:val="009F56A0"/>
    <w:rsid w:val="00A012A7"/>
    <w:rsid w:val="00A13760"/>
    <w:rsid w:val="00A40BC8"/>
    <w:rsid w:val="00A43C66"/>
    <w:rsid w:val="00A46969"/>
    <w:rsid w:val="00A54D18"/>
    <w:rsid w:val="00A55468"/>
    <w:rsid w:val="00A57383"/>
    <w:rsid w:val="00A674EE"/>
    <w:rsid w:val="00A676E0"/>
    <w:rsid w:val="00A703E4"/>
    <w:rsid w:val="00A737B9"/>
    <w:rsid w:val="00A9511D"/>
    <w:rsid w:val="00A959F9"/>
    <w:rsid w:val="00A97FE9"/>
    <w:rsid w:val="00AA4BBB"/>
    <w:rsid w:val="00AC32A5"/>
    <w:rsid w:val="00AC3781"/>
    <w:rsid w:val="00AC558C"/>
    <w:rsid w:val="00AD215D"/>
    <w:rsid w:val="00AD6E04"/>
    <w:rsid w:val="00AE147C"/>
    <w:rsid w:val="00AE6A44"/>
    <w:rsid w:val="00AE7464"/>
    <w:rsid w:val="00B03893"/>
    <w:rsid w:val="00B06BE1"/>
    <w:rsid w:val="00B136D6"/>
    <w:rsid w:val="00B21D13"/>
    <w:rsid w:val="00B23D6B"/>
    <w:rsid w:val="00B24EE6"/>
    <w:rsid w:val="00B265FB"/>
    <w:rsid w:val="00B40FE9"/>
    <w:rsid w:val="00B52039"/>
    <w:rsid w:val="00B542FE"/>
    <w:rsid w:val="00B649CC"/>
    <w:rsid w:val="00B737E6"/>
    <w:rsid w:val="00B74583"/>
    <w:rsid w:val="00B81DBA"/>
    <w:rsid w:val="00B9463E"/>
    <w:rsid w:val="00B95507"/>
    <w:rsid w:val="00B95919"/>
    <w:rsid w:val="00BA6452"/>
    <w:rsid w:val="00BC3996"/>
    <w:rsid w:val="00BD2589"/>
    <w:rsid w:val="00BE082F"/>
    <w:rsid w:val="00BF3A1C"/>
    <w:rsid w:val="00C03F72"/>
    <w:rsid w:val="00C044A6"/>
    <w:rsid w:val="00C20CD3"/>
    <w:rsid w:val="00C26C24"/>
    <w:rsid w:val="00C3047F"/>
    <w:rsid w:val="00C4427D"/>
    <w:rsid w:val="00C71FDB"/>
    <w:rsid w:val="00C760B9"/>
    <w:rsid w:val="00C76818"/>
    <w:rsid w:val="00C90558"/>
    <w:rsid w:val="00CA0425"/>
    <w:rsid w:val="00CA30A1"/>
    <w:rsid w:val="00CA44EF"/>
    <w:rsid w:val="00CB5CF8"/>
    <w:rsid w:val="00CB646A"/>
    <w:rsid w:val="00CB6A54"/>
    <w:rsid w:val="00CB7709"/>
    <w:rsid w:val="00CC2606"/>
    <w:rsid w:val="00CC2836"/>
    <w:rsid w:val="00CC718B"/>
    <w:rsid w:val="00CD2C63"/>
    <w:rsid w:val="00CD421A"/>
    <w:rsid w:val="00CE44AD"/>
    <w:rsid w:val="00CE5B10"/>
    <w:rsid w:val="00D02722"/>
    <w:rsid w:val="00D069BE"/>
    <w:rsid w:val="00D106E2"/>
    <w:rsid w:val="00D13759"/>
    <w:rsid w:val="00D1638D"/>
    <w:rsid w:val="00D17B5D"/>
    <w:rsid w:val="00D27FAF"/>
    <w:rsid w:val="00D3706F"/>
    <w:rsid w:val="00D46E23"/>
    <w:rsid w:val="00D51D44"/>
    <w:rsid w:val="00D558EF"/>
    <w:rsid w:val="00D6249E"/>
    <w:rsid w:val="00D677DF"/>
    <w:rsid w:val="00D74636"/>
    <w:rsid w:val="00D7755E"/>
    <w:rsid w:val="00D8650E"/>
    <w:rsid w:val="00D8661A"/>
    <w:rsid w:val="00DA0BD7"/>
    <w:rsid w:val="00DB0628"/>
    <w:rsid w:val="00DB55AA"/>
    <w:rsid w:val="00DC379F"/>
    <w:rsid w:val="00DC3D6B"/>
    <w:rsid w:val="00DC4B8B"/>
    <w:rsid w:val="00DD199B"/>
    <w:rsid w:val="00DD48C8"/>
    <w:rsid w:val="00DE4383"/>
    <w:rsid w:val="00E21585"/>
    <w:rsid w:val="00E27891"/>
    <w:rsid w:val="00E46422"/>
    <w:rsid w:val="00E47297"/>
    <w:rsid w:val="00E52D86"/>
    <w:rsid w:val="00E54E21"/>
    <w:rsid w:val="00E7358F"/>
    <w:rsid w:val="00E73C45"/>
    <w:rsid w:val="00E76FEB"/>
    <w:rsid w:val="00E84B87"/>
    <w:rsid w:val="00E85D14"/>
    <w:rsid w:val="00E871F1"/>
    <w:rsid w:val="00EA4931"/>
    <w:rsid w:val="00EC50C0"/>
    <w:rsid w:val="00EC6DA9"/>
    <w:rsid w:val="00EE2228"/>
    <w:rsid w:val="00EE6F21"/>
    <w:rsid w:val="00EF5E90"/>
    <w:rsid w:val="00EF79CD"/>
    <w:rsid w:val="00F22F2C"/>
    <w:rsid w:val="00F23F2B"/>
    <w:rsid w:val="00F2482E"/>
    <w:rsid w:val="00F31EFB"/>
    <w:rsid w:val="00F37331"/>
    <w:rsid w:val="00F378A9"/>
    <w:rsid w:val="00F5225D"/>
    <w:rsid w:val="00F54679"/>
    <w:rsid w:val="00F61F61"/>
    <w:rsid w:val="00F66C95"/>
    <w:rsid w:val="00F755B7"/>
    <w:rsid w:val="00FA0D33"/>
    <w:rsid w:val="00FA21F8"/>
    <w:rsid w:val="00FB75CC"/>
    <w:rsid w:val="00FC4993"/>
    <w:rsid w:val="00FE1CDF"/>
    <w:rsid w:val="00FF33DE"/>
    <w:rsid w:val="00FF621E"/>
    <w:rsid w:val="00FF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D44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1D44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D44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1D44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1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wler, Stephen {PNAT~Basel}</dc:creator>
  <cp:lastModifiedBy>Fowler, Stephen {PNAT~Basel}</cp:lastModifiedBy>
  <cp:revision>1</cp:revision>
  <dcterms:created xsi:type="dcterms:W3CDTF">2017-01-06T21:24:00Z</dcterms:created>
  <dcterms:modified xsi:type="dcterms:W3CDTF">2017-01-06T21:24:00Z</dcterms:modified>
</cp:coreProperties>
</file>